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CDF47" w14:textId="292C01CC" w:rsidR="00F51542" w:rsidRPr="00344367" w:rsidRDefault="00F51542" w:rsidP="00F51542">
      <w:pPr>
        <w:tabs>
          <w:tab w:val="left" w:pos="3025"/>
        </w:tabs>
        <w:ind w:left="108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  <w:r w:rsidRPr="00344367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Supplemental Table 6. </w:t>
      </w:r>
      <w:r w:rsidR="00D85EF2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Absolute</w:t>
      </w:r>
      <w:r w:rsidRPr="00344367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 means of MUAC, BMI, and weight in mothers of girls and boys in pregnancy and postpartum, and unadjusted and adjusted coefficients, 95% CIs and p values of differences between mothers of boys versus girls for these outcomes</w:t>
      </w:r>
      <w:r w:rsidRPr="00344367">
        <w:rPr>
          <w:rFonts w:ascii="Times New Roman" w:eastAsia="Times New Roman" w:hAnsi="Times New Roman" w:cs="Times New Roman"/>
          <w:sz w:val="22"/>
          <w:szCs w:val="22"/>
          <w:lang w:eastAsia="en-GB"/>
        </w:rPr>
        <w:tab/>
      </w:r>
      <w:r w:rsidRPr="00344367">
        <w:rPr>
          <w:rFonts w:ascii="Times New Roman" w:eastAsia="Times New Roman" w:hAnsi="Times New Roman" w:cs="Times New Roman"/>
          <w:sz w:val="22"/>
          <w:szCs w:val="22"/>
          <w:lang w:eastAsia="en-GB"/>
        </w:rPr>
        <w:tab/>
      </w:r>
      <w:r w:rsidRPr="00344367">
        <w:rPr>
          <w:rFonts w:ascii="Times New Roman" w:eastAsia="Times New Roman" w:hAnsi="Times New Roman" w:cs="Times New Roman"/>
          <w:sz w:val="22"/>
          <w:szCs w:val="22"/>
          <w:lang w:eastAsia="en-GB"/>
        </w:rPr>
        <w:tab/>
      </w:r>
      <w:r w:rsidRPr="00344367">
        <w:rPr>
          <w:rFonts w:ascii="Times New Roman" w:eastAsia="Times New Roman" w:hAnsi="Times New Roman" w:cs="Times New Roman"/>
          <w:sz w:val="22"/>
          <w:szCs w:val="22"/>
          <w:lang w:eastAsia="en-GB"/>
        </w:rPr>
        <w:tab/>
      </w:r>
    </w:p>
    <w:tbl>
      <w:tblPr>
        <w:tblW w:w="5147" w:type="pct"/>
        <w:tblLook w:val="04A0" w:firstRow="1" w:lastRow="0" w:firstColumn="1" w:lastColumn="0" w:noHBand="0" w:noVBand="1"/>
      </w:tblPr>
      <w:tblGrid>
        <w:gridCol w:w="1988"/>
        <w:gridCol w:w="919"/>
        <w:gridCol w:w="639"/>
        <w:gridCol w:w="681"/>
        <w:gridCol w:w="571"/>
        <w:gridCol w:w="559"/>
        <w:gridCol w:w="563"/>
        <w:gridCol w:w="921"/>
        <w:gridCol w:w="660"/>
        <w:gridCol w:w="715"/>
        <w:gridCol w:w="571"/>
        <w:gridCol w:w="559"/>
        <w:gridCol w:w="559"/>
      </w:tblGrid>
      <w:tr w:rsidR="0034727F" w:rsidRPr="00F51542" w14:paraId="0A9E21B2" w14:textId="77777777" w:rsidTr="0034727F">
        <w:trPr>
          <w:trHeight w:val="227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80D8" w14:textId="77777777" w:rsidR="00F51542" w:rsidRPr="00F51542" w:rsidRDefault="00F51542" w:rsidP="00F51542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Raw measures†</w:t>
            </w:r>
          </w:p>
        </w:tc>
        <w:tc>
          <w:tcPr>
            <w:tcW w:w="198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E89DA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regnancy MUAC (cm)</w:t>
            </w:r>
          </w:p>
        </w:tc>
        <w:tc>
          <w:tcPr>
            <w:tcW w:w="201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B508D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regnancy BMI (kg/m^2)</w:t>
            </w:r>
          </w:p>
        </w:tc>
      </w:tr>
      <w:tr w:rsidR="0034727F" w:rsidRPr="00F51542" w14:paraId="56C893F4" w14:textId="77777777" w:rsidTr="0034727F">
        <w:trPr>
          <w:trHeight w:val="227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4F6D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F76C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Female </w:t>
            </w:r>
          </w:p>
        </w:tc>
        <w:tc>
          <w:tcPr>
            <w:tcW w:w="85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1E9039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Male  </w:t>
            </w:r>
          </w:p>
        </w:tc>
        <w:tc>
          <w:tcPr>
            <w:tcW w:w="11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B813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Female </w:t>
            </w:r>
          </w:p>
        </w:tc>
        <w:tc>
          <w:tcPr>
            <w:tcW w:w="85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956175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Male  </w:t>
            </w:r>
          </w:p>
        </w:tc>
      </w:tr>
      <w:tr w:rsidR="0034727F" w:rsidRPr="00F51542" w14:paraId="0EF1133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D84C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Gestational age group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C19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798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ED7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n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5FB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005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2BB5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C97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FA6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550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n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9AD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330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F5B5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</w:tr>
      <w:tr w:rsidR="0034727F" w:rsidRPr="00F51542" w14:paraId="1D316E87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1EAA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 to 15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38F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754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6C0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21B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FC7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CC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2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A5B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3C6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679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28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090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69C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2</w:t>
            </w:r>
          </w:p>
        </w:tc>
      </w:tr>
      <w:tr w:rsidR="0034727F" w:rsidRPr="00F51542" w14:paraId="5BC09C01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A0138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6 to 19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827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966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97D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989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494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E46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04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ACD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80A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CBB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DB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D21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7B7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04</w:t>
            </w:r>
          </w:p>
        </w:tc>
      </w:tr>
      <w:tr w:rsidR="0034727F" w:rsidRPr="00F51542" w14:paraId="5BF33B5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DB92B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 to 23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623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4C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6BB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6A5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F2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5F0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05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5C4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30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A65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8BE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382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8B2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05</w:t>
            </w:r>
          </w:p>
        </w:tc>
      </w:tr>
      <w:tr w:rsidR="0034727F" w:rsidRPr="00F51542" w14:paraId="2E4E83D1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998E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4 to 27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65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FC9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384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CF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06C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080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76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06A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1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162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95B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1BC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1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08D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447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76</w:t>
            </w:r>
          </w:p>
        </w:tc>
      </w:tr>
      <w:tr w:rsidR="0034727F" w:rsidRPr="00F51542" w14:paraId="2E2AAC51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A2B3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8 to 31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623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39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12A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1AC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88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0B4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68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886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2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03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F2E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A9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2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51E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574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67</w:t>
            </w:r>
          </w:p>
        </w:tc>
      </w:tr>
      <w:tr w:rsidR="0034727F" w:rsidRPr="00F51542" w14:paraId="1C78DF70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719F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2 to 35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C49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C66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C53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DB9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08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902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75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35D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2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D8C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726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1D1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2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3FE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F8A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66</w:t>
            </w:r>
          </w:p>
        </w:tc>
      </w:tr>
      <w:tr w:rsidR="0034727F" w:rsidRPr="00F51542" w14:paraId="56FDB4B0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9650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6 to 39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77F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71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561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FB0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8F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831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35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4B1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2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8D7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0AF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355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77D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4B2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29</w:t>
            </w:r>
          </w:p>
        </w:tc>
      </w:tr>
      <w:tr w:rsidR="0034727F" w:rsidRPr="00F51542" w14:paraId="026A5CDD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9B381" w14:textId="77777777" w:rsidR="00F51542" w:rsidRPr="00F51542" w:rsidRDefault="00F51542" w:rsidP="00F51542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All cases 12 to 29.9 </w:t>
            </w:r>
            <w:proofErr w:type="spellStart"/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wks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8477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3.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4D6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A34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6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282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3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F51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CD7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,895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6B6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1.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37F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.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28B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64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BA3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1.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941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3A8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2,879</w:t>
            </w:r>
          </w:p>
        </w:tc>
      </w:tr>
      <w:tr w:rsidR="0034727F" w:rsidRPr="0034727F" w14:paraId="04BCD90B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46C1" w14:textId="5A587CF5" w:rsidR="00F51542" w:rsidRPr="0034727F" w:rsidRDefault="00F51542" w:rsidP="00F51542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4727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Unadjusted Coefficients</w:t>
            </w:r>
            <w:r w:rsidR="0034727F" w:rsidRPr="0034727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#</w:t>
            </w:r>
          </w:p>
        </w:tc>
        <w:tc>
          <w:tcPr>
            <w:tcW w:w="198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C23FE" w14:textId="77777777" w:rsidR="00F51542" w:rsidRPr="0034727F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4727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regnancy MUAC (cm)</w:t>
            </w:r>
          </w:p>
        </w:tc>
        <w:tc>
          <w:tcPr>
            <w:tcW w:w="201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DBBDC" w14:textId="77777777" w:rsidR="00F51542" w:rsidRPr="0034727F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4727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regnancy BMI (kg/m^2)</w:t>
            </w:r>
          </w:p>
        </w:tc>
      </w:tr>
      <w:tr w:rsidR="0034727F" w:rsidRPr="00F51542" w14:paraId="4B5080EE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20AF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Gestational age group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C16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430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06A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229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C03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3C5A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0A7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EBB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E65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1C3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ED5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763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4F5828B0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14C8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 to 15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33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64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65B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E1B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7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FBB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25B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E5C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EC5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DED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A2C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3B5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D91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7D384BDB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BFE8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6 to 19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E43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5D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A76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AF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F59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8E0D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98A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19B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02D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633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496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14B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480E52D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0F69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 to 23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1CE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1AE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8D8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085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20C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B2C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94D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1BC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7E0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B3F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764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6B2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270FBEE3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D1CD5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4 to 27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49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D3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6E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AD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A10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28A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DDB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46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876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9E9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DF7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26A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4DD5922A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AE07C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8 to 31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BC9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BB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A6E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EC4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18C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0C7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155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517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30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6EB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D7F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8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3AD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46F15A15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2E5A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2 to 35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E50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D99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8D2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474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B7F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C05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D79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C41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EF4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8A0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057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4E5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3AC3987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BD9B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6 to 39.9 weeks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C55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D7E6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33C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5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DC37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3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FB7F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75F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31C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0C2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A14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8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670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DF36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9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C19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1E9DDA92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3E22" w14:textId="0E11C252" w:rsidR="00F51542" w:rsidRPr="00F51542" w:rsidRDefault="00F51542" w:rsidP="00F51542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Adjusted Coefficients</w:t>
            </w:r>
            <w:r w:rsidR="0034727F" w:rsidRPr="0034727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#</w:t>
            </w:r>
          </w:p>
        </w:tc>
        <w:tc>
          <w:tcPr>
            <w:tcW w:w="198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0598F0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regnancy MUAC (cm)</w:t>
            </w:r>
          </w:p>
        </w:tc>
        <w:tc>
          <w:tcPr>
            <w:tcW w:w="201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C8E8F6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regnancy BMI (kg/m^2)</w:t>
            </w:r>
          </w:p>
        </w:tc>
      </w:tr>
      <w:tr w:rsidR="0034727F" w:rsidRPr="00F51542" w14:paraId="5D831F1A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DC29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Gestational age groupi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E64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F7A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0A0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7D2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BCA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F03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771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FA5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183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3DA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594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C21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51BCB753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1E3D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 to 15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2F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FEB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271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6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62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7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70F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C74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483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DE3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57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BB3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527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B55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367E1BB0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DA92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6 to 19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F0B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DED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BEF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9E5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213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D18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421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7DF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5D9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52C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C17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A60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5D95A02A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F60C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 to 23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EC4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F37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8CC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37E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9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E2A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ED1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6FF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C84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6B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B1B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244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823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56BEBD8A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E4998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4 to 27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9F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13F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E94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413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6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F79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00D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80B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D3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ADC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C5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3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EA2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C95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51A70F05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3F48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8 to 31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996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D69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F0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925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62E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354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B9F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CD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093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6B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6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1AC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8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D48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336F862F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81EF1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2 to 35.9 week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B2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21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2C5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81E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6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D1B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EA5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E08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609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909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197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F86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D7B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2EAF05B8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98D5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6 to 39.9 weeks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027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55F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AA3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5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DBE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5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1754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9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CD4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CD8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83B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FA5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8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8C3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FF58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8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87F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3A5A2E6F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B2868" w14:textId="77777777" w:rsidR="00F51542" w:rsidRPr="00F51542" w:rsidRDefault="00F51542" w:rsidP="00F51542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Raw measures†</w:t>
            </w:r>
          </w:p>
        </w:tc>
        <w:tc>
          <w:tcPr>
            <w:tcW w:w="198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C9D8FA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ostpartum MUAC cm</w:t>
            </w:r>
          </w:p>
        </w:tc>
        <w:tc>
          <w:tcPr>
            <w:tcW w:w="201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95B553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ostpartum BMI (kg/m^2)</w:t>
            </w:r>
          </w:p>
        </w:tc>
      </w:tr>
      <w:tr w:rsidR="0034727F" w:rsidRPr="00F51542" w14:paraId="0ED98430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26C7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5A97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Female </w:t>
            </w:r>
          </w:p>
        </w:tc>
        <w:tc>
          <w:tcPr>
            <w:tcW w:w="85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E01278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Male  </w:t>
            </w:r>
          </w:p>
        </w:tc>
        <w:tc>
          <w:tcPr>
            <w:tcW w:w="11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6799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Female </w:t>
            </w:r>
          </w:p>
        </w:tc>
        <w:tc>
          <w:tcPr>
            <w:tcW w:w="85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048E6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Male  </w:t>
            </w:r>
          </w:p>
        </w:tc>
      </w:tr>
      <w:tr w:rsidR="0034727F" w:rsidRPr="00F51542" w14:paraId="7A2524FF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0D6BD" w14:textId="1B26DE4B" w:rsidR="00F51542" w:rsidRPr="00F51542" w:rsidRDefault="00344367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T</w:t>
            </w:r>
            <w:r w:rsidR="00F51542"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ime since deliver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FE6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9FC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324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n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260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095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929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97D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977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052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n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4BB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54D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A02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</w:t>
            </w:r>
          </w:p>
        </w:tc>
      </w:tr>
      <w:tr w:rsidR="0034727F" w:rsidRPr="00F51542" w14:paraId="0E874ADF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3302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 to 1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D4F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616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531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1BF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6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2D5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706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DFA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16E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851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848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36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CD1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66</w:t>
            </w:r>
          </w:p>
        </w:tc>
      </w:tr>
      <w:tr w:rsidR="0034727F" w:rsidRPr="00F51542" w14:paraId="63F0FDB2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FFA1E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 to 3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81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F6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24A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1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E74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7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4DE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AED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62D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22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32B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0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0BF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4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D8A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6BA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03</w:t>
            </w:r>
          </w:p>
        </w:tc>
      </w:tr>
      <w:tr w:rsidR="0034727F" w:rsidRPr="00F51542" w14:paraId="743F6D32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848F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 to 5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353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917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3A3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647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3B7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F3B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534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EC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DF6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5E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598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80D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71</w:t>
            </w:r>
          </w:p>
        </w:tc>
      </w:tr>
      <w:tr w:rsidR="0034727F" w:rsidRPr="00F51542" w14:paraId="031BDB5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1BDD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 to 7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BB2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CF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567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FEC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4C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FC9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1A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4F5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5FE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C34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95D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921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99</w:t>
            </w:r>
          </w:p>
        </w:tc>
      </w:tr>
      <w:tr w:rsidR="0034727F" w:rsidRPr="00F51542" w14:paraId="02B4932F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A8806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 to 10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2BD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C9E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3A8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27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13D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482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4E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E34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4EA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75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50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C50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93</w:t>
            </w:r>
          </w:p>
        </w:tc>
      </w:tr>
      <w:tr w:rsidR="0034727F" w:rsidRPr="00F51542" w14:paraId="1685C932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F2C71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0 to 11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D7F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468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6A4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143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953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0FC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0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229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8D2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83F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57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C64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D0A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063</w:t>
            </w:r>
          </w:p>
        </w:tc>
      </w:tr>
      <w:tr w:rsidR="0034727F" w:rsidRPr="00F51542" w14:paraId="139F0174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3DD6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 to 13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F6D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3D2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804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AA0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11D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AD3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DD3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21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709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32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37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1A1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60</w:t>
            </w:r>
          </w:p>
        </w:tc>
      </w:tr>
      <w:tr w:rsidR="0034727F" w:rsidRPr="00F51542" w14:paraId="7C3D3B8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7B9B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4 to 15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D98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3C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811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6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47D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FF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FC6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3C8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47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B50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D4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07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E75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80</w:t>
            </w:r>
          </w:p>
        </w:tc>
      </w:tr>
      <w:tr w:rsidR="0034727F" w:rsidRPr="00F51542" w14:paraId="210231C2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200C9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6 to 17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0F5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AC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74C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F4B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610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509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5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441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206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322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16B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7EE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AA5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546</w:t>
            </w:r>
          </w:p>
        </w:tc>
      </w:tr>
      <w:tr w:rsidR="0034727F" w:rsidRPr="00F51542" w14:paraId="4FDC739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9FC3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8 to 19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F63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CDD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2CE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B9E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5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321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D3D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4C2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4F7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380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86C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CA5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7FA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03</w:t>
            </w:r>
          </w:p>
        </w:tc>
      </w:tr>
      <w:tr w:rsidR="0034727F" w:rsidRPr="00F51542" w14:paraId="2F9B914D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A280" w14:textId="77777777" w:rsidR="00F51542" w:rsidRPr="00F51542" w:rsidRDefault="00F51542" w:rsidP="00F51542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All cases 0 to 19.9 months postpartum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F44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6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F65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5A0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,3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7FC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3.6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29F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2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BA0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,37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A18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9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587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C61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7,17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139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.9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DE5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.5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BE0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,184</w:t>
            </w:r>
          </w:p>
        </w:tc>
      </w:tr>
      <w:tr w:rsidR="0034727F" w:rsidRPr="00F51542" w14:paraId="3D0C23AF" w14:textId="77777777" w:rsidTr="0034727F">
        <w:trPr>
          <w:trHeight w:val="227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200A0" w14:textId="0FBEB38D" w:rsidR="00F51542" w:rsidRPr="00F51542" w:rsidRDefault="00F51542" w:rsidP="00F51542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Unadjusted Coefficients</w:t>
            </w:r>
            <w:r w:rsidR="0034727F" w:rsidRPr="0034727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#</w:t>
            </w:r>
          </w:p>
        </w:tc>
        <w:tc>
          <w:tcPr>
            <w:tcW w:w="198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7EE92A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ostpartum MUAC</w:t>
            </w:r>
          </w:p>
        </w:tc>
        <w:tc>
          <w:tcPr>
            <w:tcW w:w="201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C3F7F5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ostpartum BMI</w:t>
            </w:r>
          </w:p>
        </w:tc>
      </w:tr>
      <w:tr w:rsidR="0034727F" w:rsidRPr="00F51542" w14:paraId="08A694BD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1B476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Grouping of time since deliver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DC1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8A2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344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B61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9D8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7FF5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93A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7E5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2A2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87C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FD3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323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75986B5E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D1C6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 to 1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A53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A3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AF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3A0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339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995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59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E5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6E7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1D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396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8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C0B3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5894C531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DC2C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 to 3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7AE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73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5BF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E14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886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,4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E44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8A9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33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9C2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3D9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5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562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,2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C14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739D23D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C111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 to 5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81F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C3F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948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87D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6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19C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5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870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917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3C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F8E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3EB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C92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4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D7CE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7D3163E7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20AF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 to 7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C64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1AA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96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E9A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6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BF6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66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199E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176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93E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EC1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D0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E95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6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64A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4307665C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98F0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 to 10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317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5D7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B3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781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30E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9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E5B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0C8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2EC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39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6B6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600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9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4D5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6DC85474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9EFB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0 to 11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C89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442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986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B55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7ED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9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0A21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3A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0E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67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A2B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238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9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B46C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3166C19E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DD81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 to 13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EF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70B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ED4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CF3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D50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5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0774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30A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BB4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E8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C6B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4A4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5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45FA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06D87B03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EA177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4 to 15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2E9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3BD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14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CED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21F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2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3DC7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7B4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504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30D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B1A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466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2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B4D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1C758D41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E7B3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6 to 17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8E0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24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808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985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679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0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58C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E8C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878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696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A1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7A5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0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B0A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02D9E2CD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B720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8 to 19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2F8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0CE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95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CEA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9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DCA0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EF5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2E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5B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04A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625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5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072E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4025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05CD6AC5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923C" w14:textId="25A59695" w:rsidR="00F51542" w:rsidRPr="00F51542" w:rsidRDefault="00F51542" w:rsidP="00F51542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Adjusted Coefficient</w:t>
            </w:r>
            <w:r w:rsidR="0034727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s</w:t>
            </w:r>
            <w:r w:rsidR="0034727F" w:rsidRPr="0034727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#</w:t>
            </w:r>
          </w:p>
        </w:tc>
        <w:tc>
          <w:tcPr>
            <w:tcW w:w="198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9CF7BE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ostpartum MUAC</w:t>
            </w:r>
          </w:p>
        </w:tc>
        <w:tc>
          <w:tcPr>
            <w:tcW w:w="201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D90CD1" w14:textId="77777777" w:rsidR="00F51542" w:rsidRPr="00F51542" w:rsidRDefault="00F51542" w:rsidP="00F515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ostpartum BMI</w:t>
            </w:r>
          </w:p>
        </w:tc>
      </w:tr>
      <w:tr w:rsidR="0034727F" w:rsidRPr="00F51542" w14:paraId="538913EE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5CDED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Grouping of time since deliver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C61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C3F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6DE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70A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0E9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F633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22E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E36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Upper 95% C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78D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Lower 95% C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10E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08E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FBA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2AA867F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6F45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lastRenderedPageBreak/>
              <w:t>0 to 1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3C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918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6D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A3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6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913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9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44D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DAD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28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096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1E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FF3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8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D8F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666FDE33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98DCE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 to 3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E33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847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31C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A4D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D9B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,4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4D3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545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057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24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5EB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840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,2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686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1422E4C5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34A0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 to 5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BFC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430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3D4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CA6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AEE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4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AE5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025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7DD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E6A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78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294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4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8B13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446549DF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1AFB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6 to 7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D89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92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5A9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BC3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22A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6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B2B4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1F6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79A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BA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6D6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51C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6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60F4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35D1DCDB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CEA5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8 to 10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799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743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499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7B1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463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9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972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32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9E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CC6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0F3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7B1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9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ED5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369BAF46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8FC1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0 to 11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C2E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891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EBE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35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5DF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9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0217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2C9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C3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58F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BF0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00B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9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E9D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32B7D7B7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DAB0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2 to 13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45A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64C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8CC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574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265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5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5D8DC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3011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9BD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D7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8F0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2C1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5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A16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30900312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6584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4 to 15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13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AA2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D8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DD4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E8A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1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631E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AD3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6DA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446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63B0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0DD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19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903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65F7F225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2A913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6 to 17.9 month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081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E0B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03F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7CF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7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B89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0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28A9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B0E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D7F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275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7A04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9D4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0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A4F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4727F" w:rsidRPr="00F51542" w14:paraId="67B14229" w14:textId="77777777" w:rsidTr="0034727F">
        <w:trPr>
          <w:trHeight w:val="227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61C9" w14:textId="77777777" w:rsidR="00F51542" w:rsidRPr="00F51542" w:rsidRDefault="00F51542" w:rsidP="00F51542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8 to 19.9 months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14EE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1F7A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49F7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6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368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2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218C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C83F2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C0F8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ACB5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6196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5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9C6B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9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8A87D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5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814E" w14:textId="77777777" w:rsidR="00F51542" w:rsidRPr="00F51542" w:rsidRDefault="00F51542" w:rsidP="00F51542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F5154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</w:tbl>
    <w:p w14:paraId="1028919B" w14:textId="7FBE2ED5" w:rsidR="0034727F" w:rsidRPr="0034727F" w:rsidRDefault="0034727F" w:rsidP="00F51542">
      <w:pPr>
        <w:tabs>
          <w:tab w:val="left" w:pos="3088"/>
          <w:tab w:val="left" w:pos="3678"/>
          <w:tab w:val="left" w:pos="4265"/>
          <w:tab w:val="left" w:pos="4835"/>
          <w:tab w:val="left" w:pos="5393"/>
          <w:tab w:val="left" w:pos="5952"/>
          <w:tab w:val="left" w:pos="6871"/>
          <w:tab w:val="left" w:pos="7461"/>
          <w:tab w:val="left" w:pos="8048"/>
          <w:tab w:val="left" w:pos="8618"/>
          <w:tab w:val="left" w:pos="9176"/>
        </w:tabs>
        <w:ind w:left="113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A9407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† </w:t>
      </w:r>
      <w:r w:rsidRPr="0034727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regardless of availability of covariates; </w:t>
      </w:r>
      <w:r w:rsidRPr="0034727F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>#</w:t>
      </w:r>
      <w:r w:rsidRPr="0034727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omparing mothers of boys with mothers of girls</w:t>
      </w:r>
      <w:r w:rsidRPr="0034727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ab/>
      </w:r>
      <w:r w:rsidRPr="0034727F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34727F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34727F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34727F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34727F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34727F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34727F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34727F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34727F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</w:p>
    <w:p w14:paraId="45ACFCE5" w14:textId="77777777" w:rsidR="008211F6" w:rsidRDefault="008211F6"/>
    <w:sectPr w:rsidR="008211F6" w:rsidSect="00F51542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542"/>
    <w:rsid w:val="00016F09"/>
    <w:rsid w:val="00025294"/>
    <w:rsid w:val="00025B54"/>
    <w:rsid w:val="0003458D"/>
    <w:rsid w:val="000373FC"/>
    <w:rsid w:val="0004380E"/>
    <w:rsid w:val="000578C3"/>
    <w:rsid w:val="00072E70"/>
    <w:rsid w:val="00085678"/>
    <w:rsid w:val="00097A54"/>
    <w:rsid w:val="000D5E24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A450D"/>
    <w:rsid w:val="001A53C1"/>
    <w:rsid w:val="001B2D83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91166"/>
    <w:rsid w:val="00294857"/>
    <w:rsid w:val="002B5FC8"/>
    <w:rsid w:val="002B7074"/>
    <w:rsid w:val="002D4F7E"/>
    <w:rsid w:val="002D7B8D"/>
    <w:rsid w:val="002E7790"/>
    <w:rsid w:val="002F3518"/>
    <w:rsid w:val="00327E59"/>
    <w:rsid w:val="003429B6"/>
    <w:rsid w:val="00344367"/>
    <w:rsid w:val="00344F6E"/>
    <w:rsid w:val="0034727F"/>
    <w:rsid w:val="00370732"/>
    <w:rsid w:val="00387B8B"/>
    <w:rsid w:val="00387C7C"/>
    <w:rsid w:val="00392870"/>
    <w:rsid w:val="003A16E2"/>
    <w:rsid w:val="003A25EC"/>
    <w:rsid w:val="003A5224"/>
    <w:rsid w:val="003A6294"/>
    <w:rsid w:val="003B10E4"/>
    <w:rsid w:val="003B66DC"/>
    <w:rsid w:val="003B7905"/>
    <w:rsid w:val="003C60CC"/>
    <w:rsid w:val="003D6E93"/>
    <w:rsid w:val="003E4438"/>
    <w:rsid w:val="003F17E2"/>
    <w:rsid w:val="003F59DA"/>
    <w:rsid w:val="003F5A27"/>
    <w:rsid w:val="004142F2"/>
    <w:rsid w:val="004170F9"/>
    <w:rsid w:val="00417485"/>
    <w:rsid w:val="00420B3C"/>
    <w:rsid w:val="004237F3"/>
    <w:rsid w:val="00423830"/>
    <w:rsid w:val="00450046"/>
    <w:rsid w:val="00462F27"/>
    <w:rsid w:val="004641F9"/>
    <w:rsid w:val="00472FA7"/>
    <w:rsid w:val="00473348"/>
    <w:rsid w:val="004862F6"/>
    <w:rsid w:val="004924AD"/>
    <w:rsid w:val="004A2B69"/>
    <w:rsid w:val="004B1AC0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34517"/>
    <w:rsid w:val="00561D32"/>
    <w:rsid w:val="0058184E"/>
    <w:rsid w:val="00592CF3"/>
    <w:rsid w:val="005A012C"/>
    <w:rsid w:val="005C4B9A"/>
    <w:rsid w:val="005C6ADE"/>
    <w:rsid w:val="005D1FB6"/>
    <w:rsid w:val="005D78A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E357A"/>
    <w:rsid w:val="006E3C08"/>
    <w:rsid w:val="006E5658"/>
    <w:rsid w:val="006E6E5C"/>
    <w:rsid w:val="00703304"/>
    <w:rsid w:val="00712CA2"/>
    <w:rsid w:val="0072045B"/>
    <w:rsid w:val="00720BBE"/>
    <w:rsid w:val="0073511C"/>
    <w:rsid w:val="0074153E"/>
    <w:rsid w:val="00773C46"/>
    <w:rsid w:val="00775C4D"/>
    <w:rsid w:val="00777CF3"/>
    <w:rsid w:val="00783A13"/>
    <w:rsid w:val="00787911"/>
    <w:rsid w:val="007A7B70"/>
    <w:rsid w:val="007C1609"/>
    <w:rsid w:val="007D49D8"/>
    <w:rsid w:val="007F7ACD"/>
    <w:rsid w:val="00807BAE"/>
    <w:rsid w:val="008211F6"/>
    <w:rsid w:val="00827FCB"/>
    <w:rsid w:val="00832033"/>
    <w:rsid w:val="008431E4"/>
    <w:rsid w:val="0087040C"/>
    <w:rsid w:val="00881685"/>
    <w:rsid w:val="0088628A"/>
    <w:rsid w:val="00890C23"/>
    <w:rsid w:val="008B320D"/>
    <w:rsid w:val="008B3A22"/>
    <w:rsid w:val="008C19F0"/>
    <w:rsid w:val="008D0B09"/>
    <w:rsid w:val="008D132A"/>
    <w:rsid w:val="008E2353"/>
    <w:rsid w:val="00902AE6"/>
    <w:rsid w:val="00915090"/>
    <w:rsid w:val="00923F77"/>
    <w:rsid w:val="009312A2"/>
    <w:rsid w:val="00932399"/>
    <w:rsid w:val="009477AD"/>
    <w:rsid w:val="00954963"/>
    <w:rsid w:val="00966D8C"/>
    <w:rsid w:val="00981C38"/>
    <w:rsid w:val="0098731E"/>
    <w:rsid w:val="009919DE"/>
    <w:rsid w:val="00996432"/>
    <w:rsid w:val="009A0224"/>
    <w:rsid w:val="009A18A2"/>
    <w:rsid w:val="009A6AB8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4E32"/>
    <w:rsid w:val="00A17785"/>
    <w:rsid w:val="00A34F9D"/>
    <w:rsid w:val="00A441C9"/>
    <w:rsid w:val="00A454ED"/>
    <w:rsid w:val="00A46826"/>
    <w:rsid w:val="00A527EA"/>
    <w:rsid w:val="00A90121"/>
    <w:rsid w:val="00A94077"/>
    <w:rsid w:val="00A97E0C"/>
    <w:rsid w:val="00AC36CD"/>
    <w:rsid w:val="00AF186C"/>
    <w:rsid w:val="00AF1984"/>
    <w:rsid w:val="00B01265"/>
    <w:rsid w:val="00B06658"/>
    <w:rsid w:val="00B15492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F05EF"/>
    <w:rsid w:val="00BF5C7D"/>
    <w:rsid w:val="00C27FF8"/>
    <w:rsid w:val="00C324DE"/>
    <w:rsid w:val="00C43774"/>
    <w:rsid w:val="00C44C8E"/>
    <w:rsid w:val="00C46592"/>
    <w:rsid w:val="00C47956"/>
    <w:rsid w:val="00C53EFC"/>
    <w:rsid w:val="00C672A0"/>
    <w:rsid w:val="00C67A3B"/>
    <w:rsid w:val="00C719BC"/>
    <w:rsid w:val="00C77F80"/>
    <w:rsid w:val="00C8454A"/>
    <w:rsid w:val="00C87C45"/>
    <w:rsid w:val="00C97C39"/>
    <w:rsid w:val="00CA0A5F"/>
    <w:rsid w:val="00CA2388"/>
    <w:rsid w:val="00CB6F38"/>
    <w:rsid w:val="00CD2323"/>
    <w:rsid w:val="00CE656D"/>
    <w:rsid w:val="00D229A7"/>
    <w:rsid w:val="00D40252"/>
    <w:rsid w:val="00D434BA"/>
    <w:rsid w:val="00D46619"/>
    <w:rsid w:val="00D46877"/>
    <w:rsid w:val="00D53A1D"/>
    <w:rsid w:val="00D72398"/>
    <w:rsid w:val="00D73476"/>
    <w:rsid w:val="00D801BA"/>
    <w:rsid w:val="00D8192B"/>
    <w:rsid w:val="00D85EF2"/>
    <w:rsid w:val="00D944A8"/>
    <w:rsid w:val="00D96BC4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5095D"/>
    <w:rsid w:val="00E55835"/>
    <w:rsid w:val="00E731F8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51542"/>
    <w:rsid w:val="00F77DD3"/>
    <w:rsid w:val="00FA0A4C"/>
    <w:rsid w:val="00FA1C6F"/>
    <w:rsid w:val="00FA347A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05411"/>
  <w15:chartTrackingRefBased/>
  <w15:docId w15:val="{C182CAE5-3CCF-6244-B4D2-5E78E39E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F515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1542"/>
    <w:rPr>
      <w:color w:val="954F72"/>
      <w:u w:val="single"/>
    </w:rPr>
  </w:style>
  <w:style w:type="paragraph" w:customStyle="1" w:styleId="msonormal0">
    <w:name w:val="msonormal"/>
    <w:basedOn w:val="Normal"/>
    <w:rsid w:val="00F51542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F5154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F5154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F5154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F515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F5154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F515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1">
    <w:name w:val="xl71"/>
    <w:basedOn w:val="Normal"/>
    <w:rsid w:val="00F515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F51542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F5154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F51542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F515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F5154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7">
    <w:name w:val="xl77"/>
    <w:basedOn w:val="Normal"/>
    <w:rsid w:val="00F5154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F5154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9">
    <w:name w:val="xl79"/>
    <w:basedOn w:val="Normal"/>
    <w:rsid w:val="00F5154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F5154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F515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F5154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F515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4">
    <w:name w:val="xl84"/>
    <w:basedOn w:val="Normal"/>
    <w:rsid w:val="00F51542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F515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F51542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F515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F51542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F515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F515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1">
    <w:name w:val="xl91"/>
    <w:basedOn w:val="Normal"/>
    <w:rsid w:val="00F5154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2">
    <w:name w:val="xl92"/>
    <w:basedOn w:val="Normal"/>
    <w:rsid w:val="00F5154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3">
    <w:name w:val="xl93"/>
    <w:basedOn w:val="Normal"/>
    <w:rsid w:val="00F515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4">
    <w:name w:val="xl94"/>
    <w:basedOn w:val="Normal"/>
    <w:rsid w:val="00F5154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5">
    <w:name w:val="xl95"/>
    <w:basedOn w:val="Normal"/>
    <w:rsid w:val="00F5154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6">
    <w:name w:val="xl96"/>
    <w:basedOn w:val="Normal"/>
    <w:rsid w:val="00F5154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7">
    <w:name w:val="xl97"/>
    <w:basedOn w:val="Normal"/>
    <w:rsid w:val="00F5154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8">
    <w:name w:val="xl98"/>
    <w:basedOn w:val="Normal"/>
    <w:rsid w:val="00F515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9">
    <w:name w:val="xl99"/>
    <w:basedOn w:val="Normal"/>
    <w:rsid w:val="00F515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0">
    <w:name w:val="xl100"/>
    <w:basedOn w:val="Normal"/>
    <w:rsid w:val="00F515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F5154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F5154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F51542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4">
    <w:name w:val="xl104"/>
    <w:basedOn w:val="Normal"/>
    <w:rsid w:val="00F515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5">
    <w:name w:val="xl105"/>
    <w:basedOn w:val="Normal"/>
    <w:rsid w:val="00F51542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6">
    <w:name w:val="xl106"/>
    <w:basedOn w:val="Normal"/>
    <w:rsid w:val="00F5154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7">
    <w:name w:val="xl107"/>
    <w:basedOn w:val="Normal"/>
    <w:rsid w:val="00F5154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8">
    <w:name w:val="xl108"/>
    <w:basedOn w:val="Normal"/>
    <w:rsid w:val="00F5154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9">
    <w:name w:val="xl109"/>
    <w:basedOn w:val="Normal"/>
    <w:rsid w:val="00F5154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0">
    <w:name w:val="xl110"/>
    <w:basedOn w:val="Normal"/>
    <w:rsid w:val="00F515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1">
    <w:name w:val="xl111"/>
    <w:basedOn w:val="Normal"/>
    <w:rsid w:val="00F5154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2">
    <w:name w:val="xl112"/>
    <w:basedOn w:val="Normal"/>
    <w:rsid w:val="00F515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3">
    <w:name w:val="xl113"/>
    <w:basedOn w:val="Normal"/>
    <w:rsid w:val="00F51542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14">
    <w:name w:val="xl114"/>
    <w:basedOn w:val="Normal"/>
    <w:rsid w:val="00F5154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5">
    <w:name w:val="xl115"/>
    <w:basedOn w:val="Normal"/>
    <w:rsid w:val="00F5154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6">
    <w:name w:val="xl116"/>
    <w:basedOn w:val="Normal"/>
    <w:rsid w:val="00F5154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7">
    <w:name w:val="xl117"/>
    <w:basedOn w:val="Normal"/>
    <w:rsid w:val="00F51542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8">
    <w:name w:val="xl118"/>
    <w:basedOn w:val="Normal"/>
    <w:rsid w:val="00F51542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9">
    <w:name w:val="xl119"/>
    <w:basedOn w:val="Normal"/>
    <w:rsid w:val="00F515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0">
    <w:name w:val="xl120"/>
    <w:basedOn w:val="Normal"/>
    <w:rsid w:val="00F5154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1">
    <w:name w:val="xl121"/>
    <w:basedOn w:val="Normal"/>
    <w:rsid w:val="00F5154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2">
    <w:name w:val="xl122"/>
    <w:basedOn w:val="Normal"/>
    <w:rsid w:val="00F5154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3">
    <w:name w:val="xl123"/>
    <w:basedOn w:val="Normal"/>
    <w:rsid w:val="00F5154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4">
    <w:name w:val="xl124"/>
    <w:basedOn w:val="Normal"/>
    <w:rsid w:val="00F5154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02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3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3</cp:revision>
  <dcterms:created xsi:type="dcterms:W3CDTF">2021-04-21T07:59:00Z</dcterms:created>
  <dcterms:modified xsi:type="dcterms:W3CDTF">2021-04-21T13:12:00Z</dcterms:modified>
</cp:coreProperties>
</file>